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Supporting information file S1</w:t>
      </w:r>
    </w:p>
    <w:p>
      <w:pPr>
        <w:pStyle w:val="Normal"/>
        <w:spacing w:lineRule="auto" w:line="36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Dutch Abstract</w:t>
      </w:r>
    </w:p>
    <w:p>
      <w:pPr>
        <w:pStyle w:val="Normal"/>
        <w:spacing w:lineRule="auto" w:line="360"/>
        <w:jc w:val="both"/>
        <w:rPr/>
      </w:pPr>
      <w:r>
        <w:rPr/>
        <w:t xml:space="preserve">Achtergrond: In westerse landen is meer en betere kennis nodig over patiënt-gerelateerde determinanten van het al- dan niet therapietrouw (medicatie en leefstijl) zijn om de naleving van behandeling en de resultaten bij hypertensieve patiënten van etnische minderheidsgroepen te verbeteren. </w:t>
      </w:r>
    </w:p>
    <w:p>
      <w:pPr>
        <w:pStyle w:val="Normal"/>
        <w:spacing w:lineRule="auto" w:line="360"/>
        <w:jc w:val="both"/>
        <w:rPr/>
      </w:pPr>
      <w:r>
        <w:rPr/>
        <w:t xml:space="preserve">Doelstelling:  Identificatie van patiënt-gerelateerde determinanten van het al- dan niet therapietrouw zijn onder Afrikaanse Surinaamse en Ghanese patiënten met een ongecontroleerde hypertensie (SBP&gt;= 140), wonend in Nederland en hoe een cultureel sensitieve voorlichting (CAHE) deze determinanten beïnvloeden. </w:t>
      </w:r>
    </w:p>
    <w:p>
      <w:pPr>
        <w:pStyle w:val="Normal"/>
        <w:spacing w:lineRule="auto" w:line="360"/>
        <w:jc w:val="both"/>
        <w:rPr/>
      </w:pPr>
      <w:r>
        <w:rPr/>
        <w:t xml:space="preserve">Methode: Deze studie analyseert gegevens van 139 patiënten die deelnamen aan de interventie CAHE. Een univariate logistische regressie analyse werd gebruikt  om de associatie tussen patiënt-gerelateerde determinanten (medicatie self-efficacy, overtuigingen over medicatie en hypertensie, sociale steun en tevredenheid met zorg) en therapietrouw te bepalen.  Met een onafhankelijke t-toets is gekeken of CAHE deze determinanten mogelijk beïnvloed. </w:t>
      </w:r>
    </w:p>
    <w:p>
      <w:pPr>
        <w:pStyle w:val="Normal"/>
        <w:spacing w:lineRule="auto" w:line="360"/>
        <w:jc w:val="both"/>
        <w:rPr/>
      </w:pPr>
      <w:r>
        <w:rPr/>
        <w:t>Resultaten: Medicatie self-efficacy en sociale steun waren geassocieerd met het getrouw innemen van medicijnen voorafgaand aan de interventie. Na zes maanden waren meer medicatie self-effecacy  en minder bezorgdheid over medicijngebruik geassocieerd met meer therapietrouw voor medicatie gebruik. Self-efficacy was eveneens geassocieerd met therapietrouw aan leefstijl adviezen. De interventie CAHE beïnvloed ziekte percepties van de patiënt: patiënten hadden een beter begrip van hypertensie en maakten zich meer zorgen om de ziekte. Tevens besefte meer patiënten uit de CAHE-groep dat de ziekte chronisch is en dus hun hele leven zal duren.</w:t>
      </w:r>
    </w:p>
    <w:p>
      <w:pPr>
        <w:pStyle w:val="Normal"/>
        <w:spacing w:lineRule="auto" w:line="360"/>
        <w:jc w:val="both"/>
        <w:rPr/>
      </w:pPr>
      <w:r>
        <w:rPr/>
        <w:t xml:space="preserve">Conclusie: Medicatie Self-effacacy en bezorgdheid over medicijngebruik waren de belangrijkste patiënt-gerelateerde determinanten voor meer therapietrouw. CAHE beïnvloed deze determinanten echter niet. In deze bevolkingsgroep zouden zorgverleners therapietrouw kunnen beïnvloeden door aandacht te besteden aan self-efficacy, bezorgdheid over medicijngebruik en de percepties die patiënten hebben ten aanzien van de ziekte. </w:t>
      </w:r>
    </w:p>
    <w:p>
      <w:pPr>
        <w:pStyle w:val="Normal"/>
        <w:spacing w:lineRule="auto" w:line="360"/>
        <w:jc w:val="both"/>
        <w:rPr>
          <w:i/>
          <w:i/>
          <w:sz w:val="20"/>
          <w:szCs w:val="20"/>
        </w:rPr>
      </w:pPr>
      <w:r>
        <w:rPr>
          <w:rFonts w:cs="Helvetica" w:ascii="Helvetica" w:hAnsi="Helvetica"/>
          <w:color w:val="222222"/>
          <w:sz w:val="23"/>
          <w:szCs w:val="23"/>
        </w:rPr>
        <w:br/>
      </w:r>
    </w:p>
    <w:p>
      <w:pPr>
        <w:pStyle w:val="Normal"/>
        <w:spacing w:before="0" w:after="200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7T19:24:00Z</dcterms:created>
  <dc:creator>J.G. Meinema</dc:creator>
  <dc:description/>
  <cp:keywords/>
  <dc:language>en-US</dc:language>
  <cp:lastModifiedBy>Jennita Meinema</cp:lastModifiedBy>
  <dcterms:modified xsi:type="dcterms:W3CDTF">2015-06-07T19:24:00Z</dcterms:modified>
  <cp:revision>2</cp:revision>
  <dc:subject/>
  <dc:title/>
</cp:coreProperties>
</file>